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AB1" w:rsidRDefault="00592AB1" w:rsidP="00592AB1">
      <w:pPr>
        <w:spacing w:line="480" w:lineRule="auto"/>
      </w:pPr>
      <w:r>
        <w:rPr>
          <w:rFonts w:ascii="Arial" w:hAnsi="Arial" w:cs="Arial" w:hint="eastAsia"/>
          <w:b/>
          <w:color w:val="000000" w:themeColor="text1"/>
          <w:sz w:val="22"/>
        </w:rPr>
        <w:t>T</w:t>
      </w:r>
      <w:r w:rsidRPr="00D95347">
        <w:rPr>
          <w:rFonts w:ascii="Arial" w:hAnsi="Arial" w:cs="Arial"/>
          <w:b/>
          <w:color w:val="000000" w:themeColor="text1"/>
          <w:sz w:val="22"/>
        </w:rPr>
        <w:t>able S</w:t>
      </w:r>
      <w:r w:rsidR="009034D5">
        <w:rPr>
          <w:rFonts w:ascii="Arial" w:hAnsi="Arial" w:cs="Arial" w:hint="eastAsia"/>
          <w:b/>
          <w:color w:val="000000" w:themeColor="text1"/>
          <w:sz w:val="22"/>
        </w:rPr>
        <w:t>6</w:t>
      </w:r>
      <w:r>
        <w:rPr>
          <w:rFonts w:ascii="Arial" w:hAnsi="Arial" w:cs="Arial" w:hint="eastAsia"/>
          <w:b/>
          <w:color w:val="000000" w:themeColor="text1"/>
          <w:sz w:val="22"/>
        </w:rPr>
        <w:t>.</w:t>
      </w:r>
      <w:r w:rsidRPr="00D95347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1B6626">
        <w:rPr>
          <w:rFonts w:ascii="Arial" w:hAnsi="Arial" w:cs="Arial"/>
          <w:color w:val="000000" w:themeColor="text1"/>
          <w:sz w:val="22"/>
        </w:rPr>
        <w:t>Composition of dominant fungi at each classification level</w:t>
      </w:r>
    </w:p>
    <w:tbl>
      <w:tblPr>
        <w:tblW w:w="13880" w:type="dxa"/>
        <w:tblInd w:w="93" w:type="dxa"/>
        <w:tblLook w:val="04A0" w:firstRow="1" w:lastRow="0" w:firstColumn="1" w:lastColumn="0" w:noHBand="0" w:noVBand="1"/>
      </w:tblPr>
      <w:tblGrid>
        <w:gridCol w:w="1080"/>
        <w:gridCol w:w="3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92AB1" w:rsidRPr="000A5A08" w:rsidTr="00564C53">
        <w:trPr>
          <w:trHeight w:val="523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5A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axon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9E30A8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i</w:t>
            </w:r>
            <w:r w:rsidR="00592AB1"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9E30A8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i</w:t>
            </w:r>
            <w:r w:rsidR="00592AB1"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9E30A8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i</w:t>
            </w:r>
            <w:r w:rsidR="00592AB1"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="009E30A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="009E30A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="009E30A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9E30A8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u</w:t>
            </w:r>
            <w:r w:rsidR="00592AB1"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9E30A8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u</w:t>
            </w:r>
            <w:r w:rsidR="00592AB1"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9E30A8" w:rsidP="00564C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u</w:t>
            </w:r>
            <w:bookmarkStart w:id="0" w:name="_GoBack"/>
            <w:bookmarkEnd w:id="0"/>
            <w:r w:rsidR="00592AB1" w:rsidRPr="000A5A08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B4750D" w:rsidRDefault="00592AB1" w:rsidP="00564C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7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5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30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1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6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4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4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55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5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6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8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5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5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872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9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4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45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0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9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9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4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ziz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2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1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23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5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omer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1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pid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85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1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26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1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75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42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74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B4750D" w:rsidRDefault="00592AB1" w:rsidP="00564C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7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d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1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1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9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3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2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15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456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2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8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4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1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693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elephor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3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0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8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pnod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177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2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9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lobasid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ziz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2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aetothyr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7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09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omerell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30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02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72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40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54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6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0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64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B4750D" w:rsidRDefault="00592AB1" w:rsidP="00564C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7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ct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9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0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1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4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77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aeosphae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7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20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ssarin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5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1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2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4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36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elepho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3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ocreales-fam-Incertae-se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8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2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7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adospo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17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lotiales-fam-Incertae-se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2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lbit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0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athyrell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9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1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lobasid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80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2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3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76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78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7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39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61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816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B4750D" w:rsidRDefault="00592AB1" w:rsidP="00564C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75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Fusarium-sola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4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6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5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7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7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46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Paraphoma-radici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7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980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Sarocladium-kilien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5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2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2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Cladosporium-chasmanthico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147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Cadophora-malo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2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Psathyrella-candollea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9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1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Conocybe-velutip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Helminthosporium-sola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5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Cladosporium-cladospori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A5A08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Fusarium-saccha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6%</w:t>
            </w:r>
          </w:p>
        </w:tc>
      </w:tr>
      <w:tr w:rsidR="00592AB1" w:rsidRPr="000A5A08" w:rsidTr="00564C53">
        <w:trPr>
          <w:trHeight w:val="36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AB1" w:rsidRPr="00B4750D" w:rsidRDefault="00592AB1" w:rsidP="00564C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6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44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25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3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2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00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05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.3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AB1" w:rsidRPr="000A5A08" w:rsidRDefault="00592AB1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5A0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793%</w:t>
            </w:r>
          </w:p>
        </w:tc>
      </w:tr>
    </w:tbl>
    <w:p w:rsidR="00592AB1" w:rsidRDefault="00592AB1" w:rsidP="00592AB1">
      <w:pPr>
        <w:spacing w:line="48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1B6626">
        <w:rPr>
          <w:rFonts w:ascii="Arial" w:eastAsia="宋体" w:hAnsi="Arial" w:cs="Arial"/>
          <w:color w:val="000000" w:themeColor="text1"/>
          <w:sz w:val="20"/>
          <w:szCs w:val="20"/>
        </w:rPr>
        <w:t>Description</w:t>
      </w:r>
      <w:r w:rsidRPr="001B6626">
        <w:rPr>
          <w:rFonts w:ascii="Arial" w:hAnsi="Arial" w:cs="Arial"/>
          <w:color w:val="000000" w:themeColor="text1"/>
          <w:sz w:val="20"/>
          <w:szCs w:val="20"/>
        </w:rPr>
        <w:t xml:space="preserve">: Others: The sum of the undefined and </w:t>
      </w:r>
      <w:proofErr w:type="spellStart"/>
      <w:r w:rsidRPr="001B6626">
        <w:rPr>
          <w:rFonts w:ascii="Arial" w:hAnsi="Arial" w:cs="Arial"/>
          <w:color w:val="000000" w:themeColor="text1"/>
          <w:sz w:val="20"/>
          <w:szCs w:val="20"/>
        </w:rPr>
        <w:t>unannotated</w:t>
      </w:r>
      <w:proofErr w:type="spellEnd"/>
      <w:r w:rsidRPr="001B6626">
        <w:rPr>
          <w:rFonts w:ascii="Arial" w:hAnsi="Arial" w:cs="Arial"/>
          <w:color w:val="000000" w:themeColor="text1"/>
          <w:sz w:val="20"/>
          <w:szCs w:val="20"/>
        </w:rPr>
        <w:t xml:space="preserve"> parts.</w:t>
      </w:r>
    </w:p>
    <w:p w:rsidR="00742CA2" w:rsidRPr="00592AB1" w:rsidRDefault="00742CA2"/>
    <w:sectPr w:rsidR="00742CA2" w:rsidRPr="00592AB1" w:rsidSect="00592A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A0E" w:rsidRDefault="003D2A0E" w:rsidP="00592AB1">
      <w:r>
        <w:separator/>
      </w:r>
    </w:p>
  </w:endnote>
  <w:endnote w:type="continuationSeparator" w:id="0">
    <w:p w:rsidR="003D2A0E" w:rsidRDefault="003D2A0E" w:rsidP="00592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A0E" w:rsidRDefault="003D2A0E" w:rsidP="00592AB1">
      <w:r>
        <w:separator/>
      </w:r>
    </w:p>
  </w:footnote>
  <w:footnote w:type="continuationSeparator" w:id="0">
    <w:p w:rsidR="003D2A0E" w:rsidRDefault="003D2A0E" w:rsidP="00592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1BB"/>
    <w:rsid w:val="003D2A0E"/>
    <w:rsid w:val="003D2BCD"/>
    <w:rsid w:val="00592AB1"/>
    <w:rsid w:val="005D19D6"/>
    <w:rsid w:val="00742CA2"/>
    <w:rsid w:val="009034D5"/>
    <w:rsid w:val="009E30A8"/>
    <w:rsid w:val="00D97DA8"/>
    <w:rsid w:val="00FD4ED0"/>
    <w:rsid w:val="00FD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A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A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A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6</Characters>
  <Application>Microsoft Office Word</Application>
  <DocSecurity>0</DocSecurity>
  <Lines>27</Lines>
  <Paragraphs>7</Paragraphs>
  <ScaleCrop>false</ScaleCrop>
  <Company>Company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1-04T08:26:00Z</dcterms:created>
  <dcterms:modified xsi:type="dcterms:W3CDTF">2021-01-20T04:54:00Z</dcterms:modified>
</cp:coreProperties>
</file>